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832B6" w14:textId="60433481" w:rsidR="005A18B9" w:rsidRDefault="598DDFBC" w:rsidP="2F2AE20B">
      <w:pPr>
        <w:jc w:val="both"/>
        <w:rPr>
          <w:sz w:val="22"/>
          <w:szCs w:val="22"/>
          <w:lang w:val="en-US"/>
        </w:rPr>
      </w:pPr>
      <w:r w:rsidRPr="2F2AE20B">
        <w:rPr>
          <w:b/>
          <w:bCs/>
          <w:sz w:val="22"/>
          <w:szCs w:val="22"/>
          <w:lang w:val="en-US"/>
        </w:rPr>
        <w:t xml:space="preserve">Figure </w:t>
      </w:r>
      <w:r w:rsidR="5371D841" w:rsidRPr="2F2AE20B">
        <w:rPr>
          <w:b/>
          <w:bCs/>
          <w:sz w:val="22"/>
          <w:szCs w:val="22"/>
          <w:lang w:val="en-US"/>
        </w:rPr>
        <w:t>5</w:t>
      </w:r>
      <w:r w:rsidR="5BCC1599" w:rsidRPr="2F2AE20B">
        <w:rPr>
          <w:b/>
          <w:bCs/>
          <w:sz w:val="22"/>
          <w:szCs w:val="22"/>
          <w:lang w:val="en-US"/>
        </w:rPr>
        <w:t>-</w:t>
      </w:r>
      <w:r w:rsidR="5371D841" w:rsidRPr="2F2AE20B">
        <w:rPr>
          <w:b/>
          <w:bCs/>
          <w:sz w:val="22"/>
          <w:szCs w:val="22"/>
          <w:lang w:val="en-US"/>
        </w:rPr>
        <w:t>1</w:t>
      </w:r>
      <w:r w:rsidR="5BCC1599" w:rsidRPr="2F2AE20B">
        <w:rPr>
          <w:sz w:val="22"/>
          <w:szCs w:val="22"/>
          <w:lang w:val="en-US"/>
        </w:rPr>
        <w:t xml:space="preserve">: </w:t>
      </w:r>
      <w:r w:rsidR="7D8F52FB" w:rsidRPr="2F2AE20B">
        <w:rPr>
          <w:sz w:val="22"/>
          <w:szCs w:val="22"/>
          <w:lang w:val="en-US"/>
        </w:rPr>
        <w:t>Summary of the Linear Mixed Model (LMM) usi</w:t>
      </w:r>
      <w:r w:rsidR="092D8966" w:rsidRPr="2F2AE20B">
        <w:rPr>
          <w:sz w:val="22"/>
          <w:szCs w:val="22"/>
          <w:lang w:val="en-US"/>
        </w:rPr>
        <w:t>ng</w:t>
      </w:r>
      <w:r w:rsidR="7D8F52FB" w:rsidRPr="2F2AE20B">
        <w:rPr>
          <w:sz w:val="22"/>
          <w:szCs w:val="22"/>
          <w:lang w:val="en-US"/>
        </w:rPr>
        <w:t xml:space="preserve"> as dependent variable the SBR in putamen, as fixed effect the </w:t>
      </w:r>
      <w:proofErr w:type="spellStart"/>
      <w:r w:rsidR="7D8F52FB" w:rsidRPr="2F2AE20B">
        <w:rPr>
          <w:sz w:val="22"/>
          <w:szCs w:val="22"/>
          <w:lang w:val="en-US"/>
        </w:rPr>
        <w:t>BiS</w:t>
      </w:r>
      <w:proofErr w:type="spellEnd"/>
      <w:r w:rsidR="7D8F52FB" w:rsidRPr="2F2AE20B">
        <w:rPr>
          <w:sz w:val="22"/>
          <w:szCs w:val="22"/>
          <w:lang w:val="en-US"/>
        </w:rPr>
        <w:t xml:space="preserve"> in canonical frequency bands, age, and sex, and as random effect the subjects.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47"/>
        <w:gridCol w:w="1159"/>
        <w:gridCol w:w="1182"/>
        <w:gridCol w:w="1159"/>
        <w:gridCol w:w="1147"/>
        <w:gridCol w:w="1160"/>
        <w:gridCol w:w="1161"/>
      </w:tblGrid>
      <w:tr w:rsidR="549C4D73" w14:paraId="0C8C94AC" w14:textId="77777777" w:rsidTr="3D9E40C0">
        <w:trPr>
          <w:trHeight w:val="285"/>
        </w:trPr>
        <w:tc>
          <w:tcPr>
            <w:tcW w:w="154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505DF" w14:textId="16FE8D88" w:rsidR="549C4D73" w:rsidRPr="009117DC" w:rsidRDefault="549C4D73" w:rsidP="3D9E40C0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1EBA261" w14:textId="1E27E7F6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A73328" w14:textId="0C468762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4D3F57" w14:textId="0B7F4A34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114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FE682D" w14:textId="6CC784A8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116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87BFC4" w14:textId="39F8122B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0.025</w:t>
            </w:r>
          </w:p>
        </w:tc>
        <w:tc>
          <w:tcPr>
            <w:tcW w:w="1161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64175A" w14:textId="7E6BA413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]</w:t>
            </w:r>
          </w:p>
        </w:tc>
      </w:tr>
      <w:tr w:rsidR="549C4D73" w14:paraId="71EEAF2D" w14:textId="77777777" w:rsidTr="3D9E40C0">
        <w:trPr>
          <w:trHeight w:val="285"/>
        </w:trPr>
        <w:tc>
          <w:tcPr>
            <w:tcW w:w="154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2C113A" w14:textId="36563C1A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15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F4E3E" w14:textId="3048B57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5</w:t>
            </w:r>
            <w:r w:rsidR="17059B0B" w:rsidRPr="3D9E40C0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82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462C6" w14:textId="37D6623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53</w:t>
            </w:r>
          </w:p>
        </w:tc>
        <w:tc>
          <w:tcPr>
            <w:tcW w:w="1159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40B75" w14:textId="6AE2EBA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8</w:t>
            </w:r>
            <w:r w:rsidR="6E2820D3" w:rsidRPr="3D9E40C0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47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F0F99" w14:textId="742DD0C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60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F4D10" w14:textId="5DAD7646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</w:t>
            </w:r>
            <w:r w:rsidR="0BF2932E" w:rsidRPr="3D9E40C0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161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F8B9B" w14:textId="7712390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5.9</w:t>
            </w:r>
            <w:r w:rsidR="396D7D76" w:rsidRPr="3D9E40C0">
              <w:rPr>
                <w:color w:val="000000" w:themeColor="text1"/>
                <w:sz w:val="18"/>
                <w:szCs w:val="18"/>
              </w:rPr>
              <w:t>86</w:t>
            </w:r>
          </w:p>
        </w:tc>
      </w:tr>
      <w:tr w:rsidR="549C4D73" w14:paraId="082AE128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9F25C0A" w14:textId="7E30C497" w:rsidR="7E08A5B5" w:rsidRDefault="66BD8E1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</w:t>
            </w:r>
            <w:r w:rsidR="75EC8301" w:rsidRPr="3D9E40C0">
              <w:rPr>
                <w:b/>
                <w:bCs/>
                <w:sz w:val="18"/>
                <w:szCs w:val="18"/>
              </w:rPr>
              <w:t>ex</w:t>
            </w:r>
            <w:r w:rsidR="0DC315C1" w:rsidRPr="3D9E40C0">
              <w:rPr>
                <w:b/>
                <w:bCs/>
                <w:sz w:val="18"/>
                <w:szCs w:val="18"/>
              </w:rPr>
              <w:t>[T.M]</w:t>
            </w:r>
          </w:p>
        </w:tc>
        <w:tc>
          <w:tcPr>
            <w:tcW w:w="115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970B0" w14:textId="2EDB4169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5</w:t>
            </w:r>
            <w:r w:rsidR="23BF827A" w:rsidRPr="3D9E40C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35805C" w14:textId="3AE17E7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11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C3AEEB" w14:textId="157469B6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3</w:t>
            </w:r>
            <w:r w:rsidR="713C7EB7" w:rsidRPr="3D9E40C0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4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688570" w14:textId="7764206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</w:t>
            </w:r>
            <w:r w:rsidR="6294C9BB" w:rsidRPr="3D9E40C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25A36D" w14:textId="7153FDC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13</w:t>
            </w:r>
            <w:r w:rsidR="44A003B3" w:rsidRPr="3D9E40C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7DA357" w14:textId="7A44928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</w:t>
            </w:r>
            <w:r w:rsidR="65F282E5" w:rsidRPr="3D9E40C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549C4D73" w14:paraId="461DF0F5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9CBACB4" w14:textId="515B0F41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2-4 Hz </w:t>
            </w:r>
          </w:p>
        </w:tc>
        <w:tc>
          <w:tcPr>
            <w:tcW w:w="115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DAEBD" w14:textId="69CD2AF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</w:t>
            </w:r>
            <w:r w:rsidR="17CE369F" w:rsidRPr="3D9E40C0">
              <w:rPr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11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423D13" w14:textId="040D3FC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11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AE4169" w14:textId="7938335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</w:t>
            </w:r>
            <w:r w:rsidR="11C9A484" w:rsidRPr="3D9E40C0">
              <w:rPr>
                <w:color w:val="000000" w:themeColor="text1"/>
                <w:sz w:val="18"/>
                <w:szCs w:val="18"/>
              </w:rPr>
              <w:t>861</w:t>
            </w:r>
          </w:p>
        </w:tc>
        <w:tc>
          <w:tcPr>
            <w:tcW w:w="114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C6A4D5" w14:textId="77FAE0F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</w:t>
            </w:r>
            <w:r w:rsidR="03C17C18" w:rsidRPr="3D9E40C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AAA6FA" w14:textId="63A9F10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</w:t>
            </w:r>
            <w:r w:rsidR="5151CA1D" w:rsidRPr="3D9E40C0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DF1A02" w14:textId="4029782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</w:t>
            </w:r>
            <w:r w:rsidR="64D0FF67" w:rsidRPr="3D9E40C0">
              <w:rPr>
                <w:color w:val="000000" w:themeColor="text1"/>
                <w:sz w:val="18"/>
                <w:szCs w:val="18"/>
              </w:rPr>
              <w:t>096</w:t>
            </w:r>
          </w:p>
        </w:tc>
      </w:tr>
      <w:tr w:rsidR="549C4D73" w14:paraId="3E73949C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852F814" w14:textId="24FA4AA7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5-7 Hz </w:t>
            </w:r>
          </w:p>
        </w:tc>
        <w:tc>
          <w:tcPr>
            <w:tcW w:w="115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BD6CD0" w14:textId="3DF72319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</w:t>
            </w:r>
            <w:r w:rsidR="19F758EA" w:rsidRPr="3D9E40C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5D04DE" w14:textId="5A5965C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2</w:t>
            </w:r>
            <w:r w:rsidR="55E12B13" w:rsidRPr="3D9E40C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1DB395" w14:textId="0763C37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3</w:t>
            </w:r>
            <w:r w:rsidR="17773561" w:rsidRPr="3D9E40C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4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173825" w14:textId="5F4D1DDD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</w:t>
            </w:r>
            <w:r w:rsidR="457A2DE9" w:rsidRPr="3D9E40C0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D883B8" w14:textId="057D6AF0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</w:t>
            </w:r>
            <w:r w:rsidR="67210A16" w:rsidRPr="3D9E40C0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A678EB" w14:textId="2652F1D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</w:t>
            </w:r>
            <w:r w:rsidR="5FF50D47" w:rsidRPr="3D9E40C0">
              <w:rPr>
                <w:color w:val="000000" w:themeColor="text1"/>
                <w:sz w:val="18"/>
                <w:szCs w:val="18"/>
              </w:rPr>
              <w:t>37</w:t>
            </w:r>
          </w:p>
        </w:tc>
      </w:tr>
      <w:tr w:rsidR="549C4D73" w14:paraId="7690670B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55C11F" w14:textId="34AB25CF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8-13 Hz </w:t>
            </w:r>
          </w:p>
        </w:tc>
        <w:tc>
          <w:tcPr>
            <w:tcW w:w="115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11587" w14:textId="47071370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</w:t>
            </w:r>
            <w:r w:rsidR="6C66C6D3" w:rsidRPr="3D9E40C0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D041D4" w14:textId="0A190B45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1</w:t>
            </w:r>
            <w:r w:rsidR="32BA2C5E" w:rsidRPr="3D9E40C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D18A0A" w14:textId="6845FE4E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</w:t>
            </w:r>
            <w:r w:rsidR="270B3697" w:rsidRPr="3D9E40C0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4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A7120D" w14:textId="636A49F9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7BCA717A" w:rsidRPr="3D9E40C0">
              <w:rPr>
                <w:color w:val="000000" w:themeColor="text1"/>
                <w:sz w:val="18"/>
                <w:szCs w:val="18"/>
              </w:rPr>
              <w:t>801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DEB7E" w14:textId="68C0B55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56</w:t>
            </w:r>
          </w:p>
        </w:tc>
        <w:tc>
          <w:tcPr>
            <w:tcW w:w="11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15BE39" w14:textId="1840CBD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</w:t>
            </w:r>
            <w:r w:rsidR="1250DC08" w:rsidRPr="3D9E40C0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549C4D73" w14:paraId="27395B74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706F3F" w14:textId="204BC48F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15-30 Hz </w:t>
            </w:r>
          </w:p>
        </w:tc>
        <w:tc>
          <w:tcPr>
            <w:tcW w:w="115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329C6" w14:textId="081C58E9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</w:t>
            </w:r>
            <w:r w:rsidR="14C7BF9A" w:rsidRPr="3D9E40C0">
              <w:rPr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1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2C668B" w14:textId="4FC1141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1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94F035" w14:textId="0E6DF16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</w:t>
            </w:r>
            <w:r w:rsidR="5CCA7815" w:rsidRPr="3D9E40C0">
              <w:rPr>
                <w:color w:val="000000" w:themeColor="text1"/>
                <w:sz w:val="18"/>
                <w:szCs w:val="18"/>
              </w:rPr>
              <w:t>430</w:t>
            </w:r>
          </w:p>
        </w:tc>
        <w:tc>
          <w:tcPr>
            <w:tcW w:w="114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81E7A2" w14:textId="0819F87D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</w:t>
            </w:r>
            <w:r w:rsidR="47159243" w:rsidRPr="3D9E40C0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66CD6D" w14:textId="03F80430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</w:t>
            </w:r>
            <w:r w:rsidR="2122C6B8" w:rsidRPr="3D9E40C0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F174C5" w14:textId="18ACCB1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428A9FF6" w:rsidRPr="3D9E40C0">
              <w:rPr>
                <w:color w:val="000000" w:themeColor="text1"/>
                <w:sz w:val="18"/>
                <w:szCs w:val="18"/>
              </w:rPr>
              <w:t>495</w:t>
            </w:r>
          </w:p>
        </w:tc>
      </w:tr>
      <w:tr w:rsidR="549C4D73" w14:paraId="6373685E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85A6803" w14:textId="49158DE8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30-70 Hz </w:t>
            </w:r>
          </w:p>
        </w:tc>
        <w:tc>
          <w:tcPr>
            <w:tcW w:w="115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0A13E" w14:textId="09F0A6D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</w:t>
            </w:r>
            <w:r w:rsidR="392CA1E6" w:rsidRPr="3D9E40C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6383C2" w14:textId="4E11C0C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6588B953" w:rsidRPr="3D9E40C0">
              <w:rPr>
                <w:color w:val="000000" w:themeColor="text1"/>
                <w:sz w:val="18"/>
                <w:szCs w:val="18"/>
              </w:rPr>
              <w:t>099</w:t>
            </w:r>
          </w:p>
        </w:tc>
        <w:tc>
          <w:tcPr>
            <w:tcW w:w="11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10FAF2" w14:textId="0028FCA9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</w:t>
            </w:r>
            <w:r w:rsidR="03C39779" w:rsidRPr="3D9E40C0">
              <w:rPr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14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CB6BDB" w14:textId="59C2C79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1E104EE3" w:rsidRPr="3D9E40C0">
              <w:rPr>
                <w:color w:val="000000" w:themeColor="text1"/>
                <w:sz w:val="18"/>
                <w:szCs w:val="18"/>
              </w:rPr>
              <w:t>856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64251F" w14:textId="03CCDF46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</w:t>
            </w:r>
            <w:r w:rsidR="386BA436" w:rsidRPr="3D9E40C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C6E1E5" w14:textId="403403C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</w:t>
            </w:r>
            <w:r w:rsidR="51A207B6" w:rsidRPr="3D9E40C0">
              <w:rPr>
                <w:color w:val="000000" w:themeColor="text1"/>
                <w:sz w:val="18"/>
                <w:szCs w:val="18"/>
              </w:rPr>
              <w:t>77</w:t>
            </w:r>
          </w:p>
        </w:tc>
      </w:tr>
      <w:tr w:rsidR="549C4D73" w14:paraId="787D289B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A8D965" w14:textId="49D81DE3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52D82C49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15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71F1F0" w14:textId="65E25EC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11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09F07E" w14:textId="32450CB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1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0AEEC8" w14:textId="55447E9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68</w:t>
            </w:r>
            <w:r w:rsidR="5C2F087C" w:rsidRPr="3D9E40C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918049" w14:textId="29E7FC3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FC02C5" w14:textId="3B54BEE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77</w:t>
            </w:r>
          </w:p>
        </w:tc>
        <w:tc>
          <w:tcPr>
            <w:tcW w:w="11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6EE966" w14:textId="356C6B3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2</w:t>
            </w:r>
          </w:p>
        </w:tc>
      </w:tr>
      <w:tr w:rsidR="549C4D73" w14:paraId="40474F41" w14:textId="77777777" w:rsidTr="3D9E40C0">
        <w:trPr>
          <w:trHeight w:val="285"/>
        </w:trPr>
        <w:tc>
          <w:tcPr>
            <w:tcW w:w="154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244DAC" w14:textId="64DE56B3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15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8BD4D" w14:textId="1CCF53AE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</w:t>
            </w:r>
            <w:r w:rsidR="5190D4DC" w:rsidRPr="3D9E40C0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4F350B" w14:textId="51381CB0" w:rsidR="549C4D73" w:rsidRDefault="5190D4DC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11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393172" w14:textId="133EABC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B2B411" w14:textId="58AB54E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667ED2" w14:textId="769E077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96FDE5" w14:textId="18F4AD8F" w:rsidR="549C4D73" w:rsidRDefault="549C4D73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0C3BA47A" w14:textId="38C62D71" w:rsidR="549C4D73" w:rsidRDefault="549C4D73" w:rsidP="2F2AE20B">
      <w:pPr>
        <w:jc w:val="both"/>
        <w:rPr>
          <w:sz w:val="22"/>
          <w:szCs w:val="22"/>
          <w:lang w:val="en-US"/>
        </w:rPr>
      </w:pPr>
      <w:bookmarkStart w:id="0" w:name="_GoBack"/>
      <w:bookmarkEnd w:id="0"/>
    </w:p>
    <w:sectPr w:rsidR="549C4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1171A"/>
    <w:rsid w:val="00121EBA"/>
    <w:rsid w:val="00137CB9"/>
    <w:rsid w:val="0014537A"/>
    <w:rsid w:val="00206F9C"/>
    <w:rsid w:val="00295507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9117DC"/>
    <w:rsid w:val="00941E0C"/>
    <w:rsid w:val="0099AB89"/>
    <w:rsid w:val="00A269A6"/>
    <w:rsid w:val="00A9532B"/>
    <w:rsid w:val="00B751ED"/>
    <w:rsid w:val="00B960F6"/>
    <w:rsid w:val="00BA0545"/>
    <w:rsid w:val="00BB7756"/>
    <w:rsid w:val="00C317DD"/>
    <w:rsid w:val="00EEDF7B"/>
    <w:rsid w:val="00FD382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2</cp:revision>
  <dcterms:created xsi:type="dcterms:W3CDTF">2025-04-07T09:06:00Z</dcterms:created>
  <dcterms:modified xsi:type="dcterms:W3CDTF">2025-04-07T09:06:00Z</dcterms:modified>
</cp:coreProperties>
</file>